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470ADD" w14:textId="02F2E793" w:rsidR="00535B85" w:rsidRPr="002C28A6" w:rsidRDefault="00535B85" w:rsidP="002C28A6">
      <w:pPr>
        <w:pStyle w:val="Rubrik2"/>
        <w:numPr>
          <w:ilvl w:val="0"/>
          <w:numId w:val="3"/>
        </w:numPr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 w:rsidRPr="002C28A6">
        <w:rPr>
          <w:rFonts w:ascii="Times New Roman" w:hAnsi="Times New Roman" w:cs="Times New Roman"/>
          <w:b/>
          <w:bCs/>
          <w:color w:val="auto"/>
          <w:sz w:val="24"/>
          <w:szCs w:val="24"/>
        </w:rPr>
        <w:t>Scheme of schedule procedures</w:t>
      </w:r>
    </w:p>
    <w:p w14:paraId="32786E38" w14:textId="77777777" w:rsidR="00535B85" w:rsidRPr="0024490C" w:rsidRDefault="00535B85" w:rsidP="00535B8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color w:val="000000"/>
          <w:lang w:val="en-GB"/>
        </w:rPr>
      </w:pPr>
    </w:p>
    <w:tbl>
      <w:tblPr>
        <w:tblStyle w:val="Tabellrutnt"/>
        <w:tblW w:w="884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A0" w:firstRow="1" w:lastRow="0" w:firstColumn="1" w:lastColumn="0" w:noHBand="0" w:noVBand="0"/>
      </w:tblPr>
      <w:tblGrid>
        <w:gridCol w:w="1985"/>
        <w:gridCol w:w="963"/>
        <w:gridCol w:w="1134"/>
        <w:gridCol w:w="794"/>
        <w:gridCol w:w="794"/>
        <w:gridCol w:w="794"/>
        <w:gridCol w:w="794"/>
        <w:gridCol w:w="397"/>
        <w:gridCol w:w="397"/>
        <w:gridCol w:w="794"/>
      </w:tblGrid>
      <w:tr w:rsidR="006E051D" w:rsidRPr="0024490C" w14:paraId="62672C5C" w14:textId="77777777" w:rsidTr="00535B85"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0A1169" w14:textId="77777777" w:rsidR="006E051D" w:rsidRPr="0024490C" w:rsidRDefault="006E051D" w:rsidP="00185F2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60" w:after="60"/>
              <w:rPr>
                <w:color w:val="000000"/>
                <w:lang w:val="en-GB" w:eastAsia="en-US"/>
              </w:rPr>
            </w:pP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4ADDD0" w14:textId="2EA3CEC6" w:rsidR="006E051D" w:rsidRPr="0024490C" w:rsidRDefault="006E051D" w:rsidP="00185F2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60" w:after="60"/>
              <w:jc w:val="center"/>
              <w:rPr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V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2C2100" w14:textId="08978B8B" w:rsidR="006E051D" w:rsidRPr="0024490C" w:rsidRDefault="006E051D" w:rsidP="00185F2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60" w:after="60"/>
              <w:jc w:val="center"/>
              <w:rPr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V2</w:t>
            </w:r>
          </w:p>
        </w:tc>
        <w:tc>
          <w:tcPr>
            <w:tcW w:w="238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FAA577" w14:textId="41DADF38" w:rsidR="006E051D" w:rsidRPr="0024490C" w:rsidRDefault="006E051D" w:rsidP="00185F2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60" w:after="60"/>
              <w:jc w:val="center"/>
              <w:rPr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V3-5</w:t>
            </w:r>
          </w:p>
        </w:tc>
        <w:tc>
          <w:tcPr>
            <w:tcW w:w="119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AA7D00" w14:textId="4686CDB8" w:rsidR="006E051D" w:rsidRPr="0024490C" w:rsidRDefault="006E051D" w:rsidP="00185F2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60" w:after="60"/>
              <w:rPr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V6</w:t>
            </w:r>
          </w:p>
        </w:tc>
        <w:tc>
          <w:tcPr>
            <w:tcW w:w="119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8A6C3D" w14:textId="77777777" w:rsidR="006E051D" w:rsidRPr="0024490C" w:rsidRDefault="006E051D" w:rsidP="00185F2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60" w:after="60"/>
              <w:rPr>
                <w:b/>
                <w:color w:val="000000"/>
                <w:lang w:val="en-GB" w:eastAsia="en-US"/>
              </w:rPr>
            </w:pPr>
          </w:p>
        </w:tc>
      </w:tr>
      <w:tr w:rsidR="00535B85" w:rsidRPr="0024490C" w14:paraId="2D682C62" w14:textId="77777777" w:rsidTr="00535B85"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293216" w14:textId="77777777" w:rsidR="00535B85" w:rsidRPr="0024490C" w:rsidRDefault="00535B85" w:rsidP="00185F2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60" w:after="60"/>
              <w:rPr>
                <w:color w:val="000000"/>
                <w:lang w:val="en-GB" w:eastAsia="en-US"/>
              </w:rPr>
            </w:pP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473445E" w14:textId="77777777" w:rsidR="00535B85" w:rsidRPr="0024490C" w:rsidRDefault="00535B85" w:rsidP="00185F2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60" w:after="60"/>
              <w:jc w:val="center"/>
              <w:rPr>
                <w:b/>
                <w:color w:val="000000"/>
                <w:lang w:val="en-GB" w:eastAsia="en-US"/>
              </w:rPr>
            </w:pPr>
            <w:r w:rsidRPr="0024490C">
              <w:rPr>
                <w:b/>
                <w:color w:val="000000"/>
                <w:lang w:val="en-GB"/>
              </w:rPr>
              <w:t>Screening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512A3D6" w14:textId="77777777" w:rsidR="00535B85" w:rsidRPr="0024490C" w:rsidRDefault="00535B85" w:rsidP="00185F2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60" w:after="60"/>
              <w:jc w:val="center"/>
              <w:rPr>
                <w:b/>
                <w:color w:val="000000"/>
                <w:lang w:val="en-GB" w:eastAsia="en-US"/>
              </w:rPr>
            </w:pPr>
            <w:r w:rsidRPr="0024490C">
              <w:rPr>
                <w:b/>
                <w:color w:val="000000"/>
                <w:lang w:val="en-GB"/>
              </w:rPr>
              <w:t>Rando</w:t>
            </w:r>
            <w:r>
              <w:rPr>
                <w:b/>
                <w:color w:val="000000"/>
                <w:lang w:val="en-GB"/>
              </w:rPr>
              <w:t>mi</w:t>
            </w:r>
            <w:r w:rsidRPr="0024490C">
              <w:rPr>
                <w:b/>
                <w:color w:val="000000"/>
                <w:lang w:val="en-GB"/>
              </w:rPr>
              <w:t>zation</w:t>
            </w:r>
          </w:p>
        </w:tc>
        <w:tc>
          <w:tcPr>
            <w:tcW w:w="238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72432D6" w14:textId="77777777" w:rsidR="00535B85" w:rsidRPr="0024490C" w:rsidRDefault="00535B85" w:rsidP="00185F2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60" w:after="60"/>
              <w:jc w:val="center"/>
              <w:rPr>
                <w:b/>
                <w:color w:val="000000"/>
                <w:lang w:val="en-GB" w:eastAsia="en-US"/>
              </w:rPr>
            </w:pPr>
            <w:r w:rsidRPr="0024490C">
              <w:rPr>
                <w:b/>
                <w:color w:val="000000"/>
                <w:lang w:val="en-GB"/>
              </w:rPr>
              <w:t>Intervention</w:t>
            </w:r>
          </w:p>
        </w:tc>
        <w:tc>
          <w:tcPr>
            <w:tcW w:w="119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2BF43BD" w14:textId="77777777" w:rsidR="00535B85" w:rsidRPr="0024490C" w:rsidRDefault="00535B85" w:rsidP="00185F2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60" w:after="60"/>
              <w:rPr>
                <w:b/>
                <w:color w:val="000000"/>
                <w:lang w:val="en-GB" w:eastAsia="en-US"/>
              </w:rPr>
            </w:pPr>
            <w:r w:rsidRPr="0024490C">
              <w:rPr>
                <w:b/>
                <w:color w:val="000000"/>
                <w:lang w:val="en-GB"/>
              </w:rPr>
              <w:t>Follow-up</w:t>
            </w:r>
          </w:p>
        </w:tc>
        <w:tc>
          <w:tcPr>
            <w:tcW w:w="119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967736" w14:textId="77777777" w:rsidR="00535B85" w:rsidRPr="0024490C" w:rsidRDefault="00535B85" w:rsidP="00185F2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60" w:after="60"/>
              <w:rPr>
                <w:b/>
                <w:color w:val="000000"/>
                <w:lang w:val="en-GB" w:eastAsia="en-US"/>
              </w:rPr>
            </w:pPr>
            <w:r w:rsidRPr="0024490C">
              <w:rPr>
                <w:b/>
                <w:color w:val="000000"/>
                <w:lang w:val="en-GB" w:eastAsia="en-US"/>
              </w:rPr>
              <w:t>Open follow-up</w:t>
            </w:r>
          </w:p>
        </w:tc>
      </w:tr>
      <w:tr w:rsidR="00535B85" w:rsidRPr="0024490C" w14:paraId="3AE9FD20" w14:textId="77777777" w:rsidTr="00535B85"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7B764F" w14:textId="77777777" w:rsidR="00535B85" w:rsidRPr="0024490C" w:rsidRDefault="00535B85" w:rsidP="00185F2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60" w:after="60"/>
              <w:rPr>
                <w:color w:val="000000"/>
                <w:lang w:val="en-GB" w:eastAsia="en-US"/>
              </w:rPr>
            </w:pP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B766BD8" w14:textId="0964A0ED" w:rsidR="00535B85" w:rsidRPr="0024490C" w:rsidRDefault="00535B85" w:rsidP="00185F2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lang w:val="en-GB" w:eastAsia="en-US"/>
              </w:rPr>
            </w:pPr>
            <w:r>
              <w:rPr>
                <w:color w:val="000000"/>
                <w:lang w:val="en-GB"/>
              </w:rPr>
              <w:t>02</w:t>
            </w:r>
            <w:r w:rsidR="00950570">
              <w:rPr>
                <w:color w:val="000000"/>
                <w:lang w:val="en-GB"/>
              </w:rPr>
              <w:t>–</w:t>
            </w:r>
            <w:r>
              <w:rPr>
                <w:color w:val="000000"/>
                <w:lang w:val="en-GB"/>
              </w:rPr>
              <w:t>04.1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91431AF" w14:textId="747E5BB1" w:rsidR="00535B85" w:rsidRPr="0024490C" w:rsidRDefault="00535B85" w:rsidP="00185F2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lang w:val="en-GB" w:eastAsia="en-US"/>
              </w:rPr>
            </w:pPr>
            <w:r>
              <w:rPr>
                <w:color w:val="000000"/>
                <w:lang w:val="en-GB"/>
              </w:rPr>
              <w:t>08</w:t>
            </w:r>
            <w:r w:rsidR="00950570">
              <w:rPr>
                <w:color w:val="000000"/>
                <w:lang w:val="en-GB"/>
              </w:rPr>
              <w:t>–</w:t>
            </w:r>
            <w:r>
              <w:rPr>
                <w:color w:val="000000"/>
                <w:lang w:val="en-GB"/>
              </w:rPr>
              <w:t>09.17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6C2D5EC" w14:textId="2E908CF6" w:rsidR="00535B85" w:rsidRPr="0024490C" w:rsidRDefault="00535B85" w:rsidP="00185F2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lang w:val="en-GB" w:eastAsia="en-US"/>
              </w:rPr>
            </w:pPr>
            <w:r>
              <w:rPr>
                <w:color w:val="000000"/>
                <w:lang w:val="en-GB"/>
              </w:rPr>
              <w:t>10</w:t>
            </w:r>
            <w:r w:rsidR="00950570">
              <w:rPr>
                <w:color w:val="000000"/>
                <w:lang w:val="en-GB"/>
              </w:rPr>
              <w:t>–</w:t>
            </w:r>
            <w:r>
              <w:rPr>
                <w:color w:val="000000"/>
                <w:lang w:val="en-GB"/>
              </w:rPr>
              <w:t>11.17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B95A64A" w14:textId="77777777" w:rsidR="00535B85" w:rsidRPr="0024490C" w:rsidRDefault="00535B85" w:rsidP="00185F2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lang w:val="en-GB" w:eastAsia="en-US"/>
              </w:rPr>
            </w:pPr>
            <w:r>
              <w:rPr>
                <w:color w:val="000000"/>
                <w:lang w:val="en-GB"/>
              </w:rPr>
              <w:t>+4 w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7191969" w14:textId="77777777" w:rsidR="00535B85" w:rsidRPr="0024490C" w:rsidRDefault="00535B85" w:rsidP="00185F2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lang w:val="en-GB" w:eastAsia="en-US"/>
              </w:rPr>
            </w:pPr>
            <w:r>
              <w:rPr>
                <w:color w:val="000000"/>
                <w:lang w:val="en-GB"/>
              </w:rPr>
              <w:t>+4w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8F09148" w14:textId="7A7C965A" w:rsidR="00535B85" w:rsidRPr="0024490C" w:rsidRDefault="00535B85" w:rsidP="00185F2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lang w:val="en-GB" w:eastAsia="en-US"/>
              </w:rPr>
            </w:pPr>
            <w:r>
              <w:rPr>
                <w:color w:val="000000"/>
                <w:lang w:val="en-GB"/>
              </w:rPr>
              <w:t>09</w:t>
            </w:r>
            <w:r w:rsidR="00950570">
              <w:rPr>
                <w:color w:val="000000"/>
                <w:lang w:val="en-GB"/>
              </w:rPr>
              <w:t>–</w:t>
            </w:r>
            <w:r>
              <w:rPr>
                <w:color w:val="000000"/>
                <w:lang w:val="en-GB"/>
              </w:rPr>
              <w:t>10.18</w:t>
            </w:r>
          </w:p>
        </w:tc>
        <w:tc>
          <w:tcPr>
            <w:tcW w:w="7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026393" w14:textId="77777777" w:rsidR="00535B85" w:rsidRPr="0024490C" w:rsidRDefault="00535B85" w:rsidP="00185F2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lang w:val="en-GB" w:eastAsia="en-US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B2F83D" w14:textId="77777777" w:rsidR="00535B85" w:rsidRPr="0024490C" w:rsidRDefault="00535B85" w:rsidP="00185F2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lang w:val="en-GB" w:eastAsia="en-US"/>
              </w:rPr>
            </w:pPr>
            <w:r w:rsidRPr="0024490C">
              <w:rPr>
                <w:color w:val="000000"/>
                <w:lang w:val="en-GB" w:eastAsia="en-US"/>
              </w:rPr>
              <w:t>Every year until 2024</w:t>
            </w:r>
          </w:p>
        </w:tc>
      </w:tr>
      <w:tr w:rsidR="00535B85" w:rsidRPr="0024490C" w14:paraId="72F0E2CB" w14:textId="77777777" w:rsidTr="00535B85"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DA07A9C" w14:textId="77777777" w:rsidR="00535B85" w:rsidRPr="0024490C" w:rsidRDefault="00535B85" w:rsidP="00185F2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60" w:after="60"/>
              <w:rPr>
                <w:color w:val="000000"/>
                <w:lang w:val="en-GB" w:eastAsia="en-US"/>
              </w:rPr>
            </w:pPr>
            <w:r w:rsidRPr="0024490C">
              <w:rPr>
                <w:color w:val="000000"/>
                <w:lang w:val="en-GB"/>
              </w:rPr>
              <w:t>Informed consent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08C7F2C" w14:textId="77777777" w:rsidR="00535B85" w:rsidRPr="0024490C" w:rsidRDefault="00535B85" w:rsidP="00185F2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lang w:val="en-GB" w:eastAsia="en-US"/>
              </w:rPr>
            </w:pPr>
            <w:r w:rsidRPr="0024490C">
              <w:rPr>
                <w:color w:val="000000"/>
                <w:lang w:val="en-GB"/>
              </w:rPr>
              <w:t>x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F7A648" w14:textId="77777777" w:rsidR="00535B85" w:rsidRPr="0024490C" w:rsidRDefault="00535B85" w:rsidP="00185F2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lang w:val="en-GB" w:eastAsia="en-US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B2F632" w14:textId="77777777" w:rsidR="00535B85" w:rsidRPr="0024490C" w:rsidRDefault="00535B85" w:rsidP="00185F2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lang w:val="en-GB" w:eastAsia="en-US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9B8E11" w14:textId="77777777" w:rsidR="00535B85" w:rsidRPr="0024490C" w:rsidRDefault="00535B85" w:rsidP="00185F2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lang w:val="en-GB" w:eastAsia="en-US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DA5FAF7" w14:textId="77777777" w:rsidR="00535B85" w:rsidRPr="0024490C" w:rsidRDefault="00535B85" w:rsidP="00185F2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lang w:val="en-GB" w:eastAsia="en-US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99B8F0" w14:textId="77777777" w:rsidR="00535B85" w:rsidRPr="0024490C" w:rsidRDefault="00535B85" w:rsidP="00185F2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lang w:val="en-GB" w:eastAsia="en-US"/>
              </w:rPr>
            </w:pPr>
          </w:p>
        </w:tc>
        <w:tc>
          <w:tcPr>
            <w:tcW w:w="7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58958C" w14:textId="77777777" w:rsidR="00535B85" w:rsidRPr="0024490C" w:rsidRDefault="00535B85" w:rsidP="00185F2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lang w:val="en-GB" w:eastAsia="en-US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6DE4D6" w14:textId="77777777" w:rsidR="00535B85" w:rsidRPr="0024490C" w:rsidRDefault="00535B85" w:rsidP="00185F2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lang w:val="en-GB" w:eastAsia="en-US"/>
              </w:rPr>
            </w:pPr>
          </w:p>
        </w:tc>
      </w:tr>
      <w:tr w:rsidR="00535B85" w:rsidRPr="0024490C" w14:paraId="42F9B6D6" w14:textId="77777777" w:rsidTr="00535B85"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E398C05" w14:textId="77777777" w:rsidR="00535B85" w:rsidRPr="0024490C" w:rsidRDefault="00535B85" w:rsidP="00185F2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60" w:after="60"/>
              <w:rPr>
                <w:color w:val="000000"/>
                <w:lang w:val="en-GB" w:eastAsia="en-US"/>
              </w:rPr>
            </w:pPr>
            <w:r w:rsidRPr="0024490C">
              <w:rPr>
                <w:color w:val="000000"/>
                <w:lang w:val="en-GB"/>
              </w:rPr>
              <w:t>Phys. examination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0BD627A" w14:textId="77777777" w:rsidR="00535B85" w:rsidRPr="0024490C" w:rsidRDefault="00535B85" w:rsidP="00185F2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lang w:val="en-GB" w:eastAsia="en-US"/>
              </w:rPr>
            </w:pPr>
            <w:r w:rsidRPr="0024490C">
              <w:rPr>
                <w:color w:val="000000"/>
                <w:lang w:val="en-GB"/>
              </w:rPr>
              <w:t>x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C77A0D0" w14:textId="77777777" w:rsidR="00535B85" w:rsidRPr="0024490C" w:rsidRDefault="00535B85" w:rsidP="00185F2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lang w:val="en-GB" w:eastAsia="en-US"/>
              </w:rPr>
            </w:pPr>
            <w:r w:rsidRPr="0024490C">
              <w:rPr>
                <w:color w:val="000000"/>
                <w:lang w:val="en-GB"/>
              </w:rPr>
              <w:t>x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6111C5" w14:textId="77777777" w:rsidR="00535B85" w:rsidRPr="0024490C" w:rsidRDefault="00535B85" w:rsidP="00185F2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lang w:val="en-GB" w:eastAsia="en-US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F393FA" w14:textId="77777777" w:rsidR="00535B85" w:rsidRPr="0024490C" w:rsidRDefault="00535B85" w:rsidP="00185F2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lang w:val="en-GB" w:eastAsia="en-US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809664" w14:textId="77777777" w:rsidR="00535B85" w:rsidRPr="0024490C" w:rsidRDefault="00535B85" w:rsidP="00185F2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lang w:val="en-GB" w:eastAsia="en-US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916597E" w14:textId="77777777" w:rsidR="00535B85" w:rsidRPr="0024490C" w:rsidRDefault="00535B85" w:rsidP="00185F2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lang w:val="en-GB" w:eastAsia="en-US"/>
              </w:rPr>
            </w:pPr>
            <w:r w:rsidRPr="0024490C">
              <w:rPr>
                <w:color w:val="000000"/>
                <w:lang w:val="en-GB"/>
              </w:rPr>
              <w:t>x</w:t>
            </w:r>
          </w:p>
        </w:tc>
        <w:tc>
          <w:tcPr>
            <w:tcW w:w="7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73DE1D" w14:textId="77777777" w:rsidR="00535B85" w:rsidRPr="0024490C" w:rsidRDefault="00535B85" w:rsidP="00185F2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lang w:val="en-GB" w:eastAsia="en-US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1CBFE0" w14:textId="77777777" w:rsidR="00535B85" w:rsidRPr="0024490C" w:rsidRDefault="00535B85" w:rsidP="00185F2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lang w:val="en-GB" w:eastAsia="en-US"/>
              </w:rPr>
            </w:pPr>
          </w:p>
        </w:tc>
      </w:tr>
      <w:tr w:rsidR="00535B85" w:rsidRPr="0024490C" w14:paraId="7E51722F" w14:textId="77777777" w:rsidTr="00535B85"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0E80E02" w14:textId="77777777" w:rsidR="00535B85" w:rsidRPr="0024490C" w:rsidRDefault="00535B85" w:rsidP="00185F2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60" w:after="60"/>
              <w:rPr>
                <w:color w:val="000000"/>
                <w:lang w:val="en-GB" w:eastAsia="en-US"/>
              </w:rPr>
            </w:pPr>
            <w:r w:rsidRPr="0024490C">
              <w:rPr>
                <w:color w:val="000000"/>
                <w:lang w:val="en-GB"/>
              </w:rPr>
              <w:t>Blood pressure, pulse, PEF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16E032B" w14:textId="77777777" w:rsidR="00535B85" w:rsidRPr="0024490C" w:rsidRDefault="00535B85" w:rsidP="00185F2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lang w:val="en-GB" w:eastAsia="en-US"/>
              </w:rPr>
            </w:pPr>
            <w:r w:rsidRPr="0024490C">
              <w:rPr>
                <w:color w:val="000000"/>
                <w:lang w:val="en-GB"/>
              </w:rPr>
              <w:t>x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47C7B69" w14:textId="77777777" w:rsidR="00535B85" w:rsidRPr="0024490C" w:rsidRDefault="00535B85" w:rsidP="00185F2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lang w:val="en-GB" w:eastAsia="en-US"/>
              </w:rPr>
            </w:pPr>
            <w:r w:rsidRPr="0024490C">
              <w:rPr>
                <w:color w:val="000000"/>
                <w:lang w:val="en-GB"/>
              </w:rPr>
              <w:t>x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6975AF0" w14:textId="77777777" w:rsidR="00535B85" w:rsidRPr="0024490C" w:rsidRDefault="00535B85" w:rsidP="00185F2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lang w:val="en-GB" w:eastAsia="en-US"/>
              </w:rPr>
            </w:pPr>
            <w:r w:rsidRPr="0024490C">
              <w:rPr>
                <w:color w:val="000000"/>
                <w:lang w:val="en-GB"/>
              </w:rPr>
              <w:t>x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7888354" w14:textId="77777777" w:rsidR="00535B85" w:rsidRPr="0024490C" w:rsidRDefault="00535B85" w:rsidP="00185F2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lang w:val="en-GB" w:eastAsia="en-US"/>
              </w:rPr>
            </w:pPr>
            <w:r w:rsidRPr="0024490C">
              <w:rPr>
                <w:color w:val="000000"/>
                <w:lang w:val="en-GB"/>
              </w:rPr>
              <w:t>x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B22F4B3" w14:textId="77777777" w:rsidR="00535B85" w:rsidRPr="0024490C" w:rsidRDefault="00535B85" w:rsidP="00185F2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lang w:val="en-GB" w:eastAsia="en-US"/>
              </w:rPr>
            </w:pPr>
            <w:r w:rsidRPr="0024490C">
              <w:rPr>
                <w:color w:val="000000"/>
                <w:lang w:val="en-GB"/>
              </w:rPr>
              <w:t>x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7123FEE" w14:textId="77777777" w:rsidR="00535B85" w:rsidRPr="0024490C" w:rsidRDefault="00535B85" w:rsidP="00185F2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lang w:val="en-GB" w:eastAsia="en-US"/>
              </w:rPr>
            </w:pPr>
            <w:r w:rsidRPr="0024490C">
              <w:rPr>
                <w:color w:val="000000"/>
                <w:lang w:val="en-GB"/>
              </w:rPr>
              <w:t>x</w:t>
            </w:r>
          </w:p>
        </w:tc>
        <w:tc>
          <w:tcPr>
            <w:tcW w:w="7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2B838C" w14:textId="77777777" w:rsidR="00535B85" w:rsidRPr="0024490C" w:rsidRDefault="00535B85" w:rsidP="00185F2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lang w:val="en-GB" w:eastAsia="en-US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6275E4" w14:textId="77777777" w:rsidR="00535B85" w:rsidRPr="0024490C" w:rsidRDefault="00535B85" w:rsidP="00185F2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lang w:val="en-GB" w:eastAsia="en-US"/>
              </w:rPr>
            </w:pPr>
          </w:p>
        </w:tc>
      </w:tr>
      <w:tr w:rsidR="00535B85" w:rsidRPr="0024490C" w14:paraId="0E840C59" w14:textId="77777777" w:rsidTr="00535B85"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596646C" w14:textId="77777777" w:rsidR="00535B85" w:rsidRPr="0024490C" w:rsidRDefault="00535B85" w:rsidP="00185F2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60" w:after="60"/>
              <w:rPr>
                <w:color w:val="000000"/>
                <w:lang w:val="en-GB" w:eastAsia="en-US"/>
              </w:rPr>
            </w:pPr>
            <w:r w:rsidRPr="0024490C">
              <w:rPr>
                <w:color w:val="000000"/>
                <w:lang w:val="en-GB"/>
              </w:rPr>
              <w:t>Safety tests</w:t>
            </w:r>
            <w:r w:rsidRPr="0024490C">
              <w:rPr>
                <w:color w:val="000000"/>
                <w:vertAlign w:val="superscript"/>
                <w:lang w:val="en-GB"/>
              </w:rPr>
              <w:t>1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59733B7" w14:textId="77777777" w:rsidR="00535B85" w:rsidRPr="0024490C" w:rsidRDefault="00535B85" w:rsidP="00185F2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lang w:val="en-GB" w:eastAsia="en-US"/>
              </w:rPr>
            </w:pPr>
            <w:r w:rsidRPr="0024490C">
              <w:rPr>
                <w:color w:val="000000"/>
                <w:lang w:val="en-GB"/>
              </w:rPr>
              <w:t>x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4A7BAF6" w14:textId="77777777" w:rsidR="00535B85" w:rsidRPr="0024490C" w:rsidRDefault="00535B85" w:rsidP="00185F2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lang w:val="en-GB" w:eastAsia="en-US"/>
              </w:rPr>
            </w:pPr>
            <w:r w:rsidRPr="0024490C">
              <w:rPr>
                <w:color w:val="000000"/>
                <w:lang w:val="en-GB"/>
              </w:rPr>
              <w:t>x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BC5425" w14:textId="77777777" w:rsidR="00535B85" w:rsidRPr="0024490C" w:rsidRDefault="00535B85" w:rsidP="00185F2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lang w:val="en-GB" w:eastAsia="en-US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F4F50B" w14:textId="77777777" w:rsidR="00535B85" w:rsidRPr="0024490C" w:rsidRDefault="00535B85" w:rsidP="00185F2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lang w:val="en-GB" w:eastAsia="en-US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698C87" w14:textId="77777777" w:rsidR="00535B85" w:rsidRPr="0024490C" w:rsidRDefault="00535B85" w:rsidP="00185F2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lang w:val="en-GB" w:eastAsia="en-US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C40CF50" w14:textId="77777777" w:rsidR="00535B85" w:rsidRPr="0024490C" w:rsidRDefault="00535B85" w:rsidP="00185F2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lang w:val="en-GB" w:eastAsia="en-US"/>
              </w:rPr>
            </w:pPr>
            <w:r w:rsidRPr="0024490C">
              <w:rPr>
                <w:color w:val="000000"/>
                <w:lang w:val="en-GB"/>
              </w:rPr>
              <w:t>x</w:t>
            </w:r>
          </w:p>
        </w:tc>
        <w:tc>
          <w:tcPr>
            <w:tcW w:w="7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5E19B7" w14:textId="77777777" w:rsidR="00535B85" w:rsidRPr="0024490C" w:rsidRDefault="00535B85" w:rsidP="00185F2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lang w:val="en-GB" w:eastAsia="en-US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0D47B0" w14:textId="77777777" w:rsidR="00535B85" w:rsidRPr="0024490C" w:rsidRDefault="00535B85" w:rsidP="00185F2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lang w:val="en-GB" w:eastAsia="en-US"/>
              </w:rPr>
            </w:pPr>
          </w:p>
        </w:tc>
      </w:tr>
      <w:tr w:rsidR="00535B85" w:rsidRPr="0024490C" w14:paraId="342206D1" w14:textId="77777777" w:rsidTr="00535B85"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ADA6AE6" w14:textId="77777777" w:rsidR="00535B85" w:rsidRPr="0024490C" w:rsidRDefault="00535B85" w:rsidP="00185F2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60" w:after="60"/>
              <w:rPr>
                <w:color w:val="000000"/>
                <w:lang w:val="en-GB" w:eastAsia="en-US"/>
              </w:rPr>
            </w:pPr>
            <w:r w:rsidRPr="0024490C">
              <w:rPr>
                <w:color w:val="000000"/>
                <w:lang w:val="en-GB"/>
              </w:rPr>
              <w:t>Immunol. tests</w:t>
            </w:r>
            <w:r w:rsidRPr="0024490C">
              <w:rPr>
                <w:color w:val="000000"/>
                <w:vertAlign w:val="superscript"/>
                <w:lang w:val="en-GB"/>
              </w:rPr>
              <w:t>2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843FF14" w14:textId="77777777" w:rsidR="00535B85" w:rsidRPr="0024490C" w:rsidRDefault="00535B85" w:rsidP="00185F2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lang w:val="en-GB" w:eastAsia="en-US"/>
              </w:rPr>
            </w:pPr>
            <w:r w:rsidRPr="0024490C">
              <w:rPr>
                <w:color w:val="000000"/>
                <w:lang w:val="en-GB"/>
              </w:rPr>
              <w:t>x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39D701E" w14:textId="77777777" w:rsidR="00535B85" w:rsidRPr="0024490C" w:rsidRDefault="00535B85" w:rsidP="00185F2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lang w:val="en-GB" w:eastAsia="en-US"/>
              </w:rPr>
            </w:pPr>
            <w:r w:rsidRPr="0024490C">
              <w:rPr>
                <w:color w:val="000000"/>
                <w:lang w:val="en-GB"/>
              </w:rPr>
              <w:t>x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E2FE2C" w14:textId="77777777" w:rsidR="00535B85" w:rsidRPr="0024490C" w:rsidRDefault="00535B85" w:rsidP="00185F2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lang w:val="en-GB" w:eastAsia="en-US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3DBE90" w14:textId="77777777" w:rsidR="00535B85" w:rsidRPr="0024490C" w:rsidRDefault="00535B85" w:rsidP="00185F2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lang w:val="en-GB" w:eastAsia="en-US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C49FAE" w14:textId="77777777" w:rsidR="00535B85" w:rsidRPr="0024490C" w:rsidRDefault="00535B85" w:rsidP="00185F2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lang w:val="en-GB" w:eastAsia="en-US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52EE2B4" w14:textId="77777777" w:rsidR="00535B85" w:rsidRPr="0024490C" w:rsidRDefault="00535B85" w:rsidP="00185F2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lang w:val="en-GB" w:eastAsia="en-US"/>
              </w:rPr>
            </w:pPr>
            <w:r w:rsidRPr="0024490C">
              <w:rPr>
                <w:color w:val="000000"/>
                <w:lang w:val="en-GB"/>
              </w:rPr>
              <w:t>x</w:t>
            </w:r>
          </w:p>
        </w:tc>
        <w:tc>
          <w:tcPr>
            <w:tcW w:w="7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BBDD0B" w14:textId="77777777" w:rsidR="00535B85" w:rsidRPr="0024490C" w:rsidRDefault="00535B85" w:rsidP="00185F2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lang w:val="en-GB" w:eastAsia="en-US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1BDE0A" w14:textId="77777777" w:rsidR="00535B85" w:rsidRPr="0024490C" w:rsidRDefault="00535B85" w:rsidP="00185F2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lang w:val="en-GB" w:eastAsia="en-US"/>
              </w:rPr>
            </w:pPr>
          </w:p>
        </w:tc>
      </w:tr>
      <w:tr w:rsidR="00535B85" w:rsidRPr="0024490C" w14:paraId="3497E0F0" w14:textId="77777777" w:rsidTr="00535B85"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86C49F5" w14:textId="77777777" w:rsidR="00535B85" w:rsidRPr="0024490C" w:rsidRDefault="00535B85" w:rsidP="00185F2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60" w:after="60"/>
              <w:rPr>
                <w:color w:val="000000"/>
                <w:lang w:val="en-GB" w:eastAsia="en-US"/>
              </w:rPr>
            </w:pPr>
            <w:r w:rsidRPr="0024490C">
              <w:rPr>
                <w:color w:val="000000"/>
                <w:lang w:val="en-GB"/>
              </w:rPr>
              <w:t>SPT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D5E012B" w14:textId="77777777" w:rsidR="00535B85" w:rsidRPr="0024490C" w:rsidRDefault="00535B85" w:rsidP="00185F2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lang w:val="en-GB" w:eastAsia="en-US"/>
              </w:rPr>
            </w:pPr>
            <w:r w:rsidRPr="0024490C">
              <w:rPr>
                <w:color w:val="000000"/>
                <w:lang w:val="en-GB"/>
              </w:rPr>
              <w:t>x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A5F74D5" w14:textId="77777777" w:rsidR="00535B85" w:rsidRPr="0024490C" w:rsidRDefault="00535B85" w:rsidP="00185F2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lang w:val="en-GB" w:eastAsia="en-US"/>
              </w:rPr>
            </w:pPr>
            <w:r w:rsidRPr="0024490C">
              <w:rPr>
                <w:color w:val="000000"/>
                <w:lang w:val="en-GB"/>
              </w:rPr>
              <w:t>x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1201A4" w14:textId="77777777" w:rsidR="00535B85" w:rsidRPr="0024490C" w:rsidRDefault="00535B85" w:rsidP="00185F2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lang w:val="en-GB" w:eastAsia="en-US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D5F0DB" w14:textId="77777777" w:rsidR="00535B85" w:rsidRPr="0024490C" w:rsidRDefault="00535B85" w:rsidP="00185F2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lang w:val="en-GB" w:eastAsia="en-US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85DA33" w14:textId="77777777" w:rsidR="00535B85" w:rsidRPr="0024490C" w:rsidRDefault="00535B85" w:rsidP="00185F2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lang w:val="en-GB" w:eastAsia="en-US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810ABCB" w14:textId="77777777" w:rsidR="00535B85" w:rsidRPr="0024490C" w:rsidRDefault="00535B85" w:rsidP="00185F2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lang w:val="en-GB" w:eastAsia="en-US"/>
              </w:rPr>
            </w:pPr>
            <w:r w:rsidRPr="0024490C">
              <w:rPr>
                <w:color w:val="000000"/>
                <w:lang w:val="en-GB"/>
              </w:rPr>
              <w:t>x</w:t>
            </w:r>
          </w:p>
        </w:tc>
        <w:tc>
          <w:tcPr>
            <w:tcW w:w="7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9B7FB6" w14:textId="77777777" w:rsidR="00535B85" w:rsidRPr="0024490C" w:rsidRDefault="00535B85" w:rsidP="00185F2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lang w:val="en-GB" w:eastAsia="en-US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7F316D" w14:textId="77777777" w:rsidR="00535B85" w:rsidRPr="0024490C" w:rsidRDefault="00535B85" w:rsidP="00185F2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lang w:val="en-GB" w:eastAsia="en-US"/>
              </w:rPr>
            </w:pPr>
          </w:p>
        </w:tc>
      </w:tr>
      <w:tr w:rsidR="00535B85" w:rsidRPr="0024490C" w14:paraId="7A1C62E3" w14:textId="77777777" w:rsidTr="00535B85"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19D35D2" w14:textId="77777777" w:rsidR="00535B85" w:rsidRPr="0024490C" w:rsidRDefault="00535B85" w:rsidP="00185F2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60" w:after="60"/>
              <w:rPr>
                <w:color w:val="000000"/>
                <w:lang w:val="en-GB" w:eastAsia="en-US"/>
              </w:rPr>
            </w:pPr>
            <w:r>
              <w:rPr>
                <w:color w:val="000000"/>
                <w:lang w:val="en-GB"/>
              </w:rPr>
              <w:t>Spirometry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726A2F0" w14:textId="77777777" w:rsidR="00535B85" w:rsidRPr="0024490C" w:rsidRDefault="00535B85" w:rsidP="00185F2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lang w:val="en-GB" w:eastAsia="en-US"/>
              </w:rPr>
            </w:pPr>
            <w:r w:rsidRPr="0024490C">
              <w:rPr>
                <w:color w:val="000000"/>
                <w:lang w:val="en-GB"/>
              </w:rPr>
              <w:t>x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045AF60" w14:textId="77777777" w:rsidR="00535B85" w:rsidRPr="0024490C" w:rsidRDefault="00535B85" w:rsidP="00185F2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lang w:val="en-GB" w:eastAsia="en-US"/>
              </w:rPr>
            </w:pPr>
            <w:r w:rsidRPr="0024490C">
              <w:rPr>
                <w:color w:val="000000"/>
                <w:lang w:val="en-GB"/>
              </w:rPr>
              <w:t>x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65B5B6" w14:textId="77777777" w:rsidR="00535B85" w:rsidRPr="0024490C" w:rsidRDefault="00535B85" w:rsidP="00185F2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lang w:val="en-GB" w:eastAsia="en-US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F8FE07" w14:textId="77777777" w:rsidR="00535B85" w:rsidRPr="0024490C" w:rsidRDefault="00535B85" w:rsidP="00185F2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lang w:val="en-GB" w:eastAsia="en-US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363693" w14:textId="77777777" w:rsidR="00535B85" w:rsidRPr="0024490C" w:rsidRDefault="00535B85" w:rsidP="00185F2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lang w:val="en-GB" w:eastAsia="en-US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DD86BB0" w14:textId="77777777" w:rsidR="00535B85" w:rsidRPr="0024490C" w:rsidRDefault="00535B85" w:rsidP="00185F2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lang w:val="en-GB" w:eastAsia="en-US"/>
              </w:rPr>
            </w:pPr>
            <w:r w:rsidRPr="0024490C">
              <w:rPr>
                <w:color w:val="000000"/>
                <w:lang w:val="en-GB"/>
              </w:rPr>
              <w:t>x</w:t>
            </w:r>
          </w:p>
        </w:tc>
        <w:tc>
          <w:tcPr>
            <w:tcW w:w="7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A800F4" w14:textId="77777777" w:rsidR="00535B85" w:rsidRPr="0024490C" w:rsidRDefault="00535B85" w:rsidP="00185F2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lang w:val="en-GB" w:eastAsia="en-US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394517" w14:textId="77777777" w:rsidR="00535B85" w:rsidRPr="0024490C" w:rsidRDefault="00535B85" w:rsidP="00185F2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lang w:val="en-GB" w:eastAsia="en-US"/>
              </w:rPr>
            </w:pPr>
          </w:p>
        </w:tc>
      </w:tr>
      <w:tr w:rsidR="00535B85" w:rsidRPr="0024490C" w14:paraId="22F10631" w14:textId="77777777" w:rsidTr="00535B85"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E0A8F02" w14:textId="05403286" w:rsidR="00535B85" w:rsidRPr="0024490C" w:rsidRDefault="00535B85" w:rsidP="00185F2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60" w:after="60"/>
              <w:rPr>
                <w:color w:val="000000"/>
                <w:lang w:val="en-GB" w:eastAsia="en-US"/>
              </w:rPr>
            </w:pPr>
            <w:r w:rsidRPr="0024490C">
              <w:rPr>
                <w:color w:val="000000"/>
                <w:lang w:val="en-GB"/>
              </w:rPr>
              <w:t>U-HCG</w:t>
            </w:r>
            <w:r>
              <w:rPr>
                <w:color w:val="000000"/>
                <w:lang w:val="en-GB"/>
              </w:rPr>
              <w:t xml:space="preserve"> </w:t>
            </w:r>
            <w:r w:rsidRPr="0024490C">
              <w:rPr>
                <w:color w:val="000000"/>
                <w:lang w:val="en-GB"/>
              </w:rPr>
              <w:t>(women)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1D12F8" w14:textId="77777777" w:rsidR="00535B85" w:rsidRPr="0024490C" w:rsidRDefault="00535B85" w:rsidP="00185F2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lang w:val="en-GB" w:eastAsia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46DACBB" w14:textId="77777777" w:rsidR="00535B85" w:rsidRPr="0024490C" w:rsidRDefault="00535B85" w:rsidP="00185F2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lang w:val="en-GB" w:eastAsia="en-US"/>
              </w:rPr>
            </w:pPr>
            <w:r w:rsidRPr="0024490C">
              <w:rPr>
                <w:color w:val="000000"/>
                <w:lang w:val="en-GB"/>
              </w:rPr>
              <w:t>x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E884657" w14:textId="77777777" w:rsidR="00535B85" w:rsidRPr="0024490C" w:rsidRDefault="00535B85" w:rsidP="00185F2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lang w:val="en-GB" w:eastAsia="en-US"/>
              </w:rPr>
            </w:pPr>
            <w:r w:rsidRPr="0024490C">
              <w:rPr>
                <w:color w:val="000000"/>
                <w:lang w:val="en-GB"/>
              </w:rPr>
              <w:t>x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CFF7197" w14:textId="77777777" w:rsidR="00535B85" w:rsidRPr="0024490C" w:rsidRDefault="00535B85" w:rsidP="00185F2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lang w:val="en-GB" w:eastAsia="en-US"/>
              </w:rPr>
            </w:pPr>
            <w:r w:rsidRPr="0024490C">
              <w:rPr>
                <w:color w:val="000000"/>
                <w:lang w:val="en-GB"/>
              </w:rPr>
              <w:t>x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EB57C9A" w14:textId="77777777" w:rsidR="00535B85" w:rsidRPr="0024490C" w:rsidRDefault="00535B85" w:rsidP="00185F2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lang w:val="en-GB" w:eastAsia="en-US"/>
              </w:rPr>
            </w:pPr>
            <w:r w:rsidRPr="0024490C">
              <w:rPr>
                <w:color w:val="000000"/>
                <w:lang w:val="en-GB"/>
              </w:rPr>
              <w:t>x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7A1C7B" w14:textId="77777777" w:rsidR="00535B85" w:rsidRPr="0024490C" w:rsidRDefault="00535B85" w:rsidP="00185F2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lang w:val="en-GB" w:eastAsia="en-US"/>
              </w:rPr>
            </w:pPr>
          </w:p>
        </w:tc>
        <w:tc>
          <w:tcPr>
            <w:tcW w:w="7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A349F6" w14:textId="77777777" w:rsidR="00535B85" w:rsidRPr="0024490C" w:rsidRDefault="00535B85" w:rsidP="00185F2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lang w:val="en-GB" w:eastAsia="en-US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5953CE" w14:textId="77777777" w:rsidR="00535B85" w:rsidRPr="0024490C" w:rsidRDefault="00535B85" w:rsidP="00185F2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lang w:val="en-GB" w:eastAsia="en-US"/>
              </w:rPr>
            </w:pPr>
          </w:p>
        </w:tc>
      </w:tr>
      <w:tr w:rsidR="00535B85" w:rsidRPr="0024490C" w14:paraId="7623AF0A" w14:textId="77777777" w:rsidTr="00535B85"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3873F0D" w14:textId="097CC368" w:rsidR="00535B85" w:rsidRPr="0024490C" w:rsidRDefault="00535B85" w:rsidP="00185F2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60" w:after="60"/>
              <w:rPr>
                <w:color w:val="000000"/>
                <w:lang w:val="en-GB" w:eastAsia="en-US"/>
              </w:rPr>
            </w:pPr>
            <w:r w:rsidRPr="0024490C">
              <w:rPr>
                <w:color w:val="000000"/>
                <w:lang w:val="en-GB"/>
              </w:rPr>
              <w:t>RQLQ, RTSS,</w:t>
            </w:r>
            <w:r>
              <w:rPr>
                <w:color w:val="000000"/>
                <w:lang w:val="en-GB"/>
              </w:rPr>
              <w:t xml:space="preserve"> </w:t>
            </w:r>
            <w:r w:rsidRPr="0024490C">
              <w:rPr>
                <w:color w:val="000000"/>
                <w:lang w:val="en-GB"/>
              </w:rPr>
              <w:t>MS</w:t>
            </w:r>
            <w:r w:rsidRPr="0024490C">
              <w:rPr>
                <w:color w:val="000000"/>
                <w:vertAlign w:val="superscript"/>
                <w:lang w:val="en-GB"/>
              </w:rPr>
              <w:t>3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68A8082" w14:textId="77777777" w:rsidR="00535B85" w:rsidRPr="0024490C" w:rsidRDefault="00535B85" w:rsidP="00185F2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lang w:val="en-GB" w:eastAsia="en-US"/>
              </w:rPr>
            </w:pPr>
            <w:r w:rsidRPr="0024490C">
              <w:rPr>
                <w:color w:val="000000"/>
                <w:lang w:val="en-GB"/>
              </w:rPr>
              <w:t>x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A70CA33" w14:textId="77777777" w:rsidR="00535B85" w:rsidRPr="0024490C" w:rsidRDefault="00535B85" w:rsidP="00185F2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lang w:val="en-GB" w:eastAsia="en-US"/>
              </w:rPr>
            </w:pPr>
            <w:r w:rsidRPr="0024490C">
              <w:rPr>
                <w:color w:val="000000"/>
                <w:lang w:val="en-GB"/>
              </w:rPr>
              <w:t>x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09F199" w14:textId="77777777" w:rsidR="00535B85" w:rsidRPr="0024490C" w:rsidRDefault="00535B85" w:rsidP="00185F2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lang w:val="en-GB" w:eastAsia="en-US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866A13" w14:textId="77777777" w:rsidR="00535B85" w:rsidRPr="0024490C" w:rsidRDefault="00535B85" w:rsidP="00185F2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lang w:val="en-GB" w:eastAsia="en-US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A03F87" w14:textId="77777777" w:rsidR="00535B85" w:rsidRPr="0024490C" w:rsidRDefault="00535B85" w:rsidP="00185F2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lang w:val="en-GB" w:eastAsia="en-US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DB21C26" w14:textId="77777777" w:rsidR="00535B85" w:rsidRPr="0024490C" w:rsidRDefault="00535B85" w:rsidP="00185F2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lang w:val="en-GB" w:eastAsia="en-US"/>
              </w:rPr>
            </w:pPr>
            <w:r w:rsidRPr="0024490C">
              <w:rPr>
                <w:color w:val="000000"/>
                <w:lang w:val="en-GB"/>
              </w:rPr>
              <w:t>x</w:t>
            </w:r>
          </w:p>
        </w:tc>
        <w:tc>
          <w:tcPr>
            <w:tcW w:w="7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EEAC41" w14:textId="77777777" w:rsidR="00535B85" w:rsidRPr="0024490C" w:rsidRDefault="00535B85" w:rsidP="00185F2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lang w:val="en-GB" w:eastAsia="en-US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531A46" w14:textId="77777777" w:rsidR="00535B85" w:rsidRPr="0024490C" w:rsidRDefault="00535B85" w:rsidP="00185F2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lang w:val="en-GB" w:eastAsia="en-US"/>
              </w:rPr>
            </w:pPr>
            <w:r w:rsidRPr="0024490C">
              <w:rPr>
                <w:color w:val="000000"/>
                <w:lang w:val="en-GB" w:eastAsia="en-US"/>
              </w:rPr>
              <w:t>x</w:t>
            </w:r>
          </w:p>
        </w:tc>
      </w:tr>
      <w:tr w:rsidR="006E051D" w:rsidRPr="0024490C" w14:paraId="65D12DED" w14:textId="77777777" w:rsidTr="00535B85"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79E6EE" w14:textId="50ECC4D3" w:rsidR="006E051D" w:rsidRPr="006E051D" w:rsidRDefault="006E051D" w:rsidP="00185F2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60" w:after="6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CSMS</w:t>
            </w:r>
            <w:r>
              <w:rPr>
                <w:color w:val="000000"/>
                <w:vertAlign w:val="superscript"/>
                <w:lang w:val="en-GB"/>
              </w:rPr>
              <w:t>4</w:t>
            </w:r>
            <w:r>
              <w:rPr>
                <w:color w:val="000000"/>
                <w:lang w:val="en-GB"/>
              </w:rPr>
              <w:t xml:space="preserve"> 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9CFAEC" w14:textId="2647B2A3" w:rsidR="006E051D" w:rsidRPr="0024490C" w:rsidRDefault="006E051D" w:rsidP="00185F2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lang w:val="en-GB" w:eastAsia="en-US"/>
              </w:rPr>
            </w:pPr>
            <w:r>
              <w:rPr>
                <w:color w:val="000000"/>
                <w:lang w:val="en-GB" w:eastAsia="en-US"/>
              </w:rPr>
              <w:t>x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530DFF" w14:textId="77777777" w:rsidR="006E051D" w:rsidRPr="0024490C" w:rsidRDefault="006E051D" w:rsidP="00185F2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lang w:val="en-GB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4CB671" w14:textId="77777777" w:rsidR="006E051D" w:rsidRPr="0024490C" w:rsidRDefault="006E051D" w:rsidP="00185F2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lang w:val="en-GB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FFFFD8" w14:textId="77777777" w:rsidR="006E051D" w:rsidRPr="0024490C" w:rsidRDefault="006E051D" w:rsidP="00185F2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lang w:val="en-GB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06BF6F" w14:textId="77777777" w:rsidR="006E051D" w:rsidRPr="0024490C" w:rsidRDefault="006E051D" w:rsidP="00185F2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lang w:val="en-GB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EAE77C" w14:textId="279CE4D8" w:rsidR="006E051D" w:rsidRPr="0024490C" w:rsidRDefault="006E051D" w:rsidP="00185F2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x</w:t>
            </w:r>
          </w:p>
        </w:tc>
        <w:tc>
          <w:tcPr>
            <w:tcW w:w="7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BF3193" w14:textId="77777777" w:rsidR="006E051D" w:rsidRPr="0024490C" w:rsidRDefault="006E051D" w:rsidP="00185F2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lang w:val="en-GB" w:eastAsia="en-US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DDB0B7" w14:textId="77777777" w:rsidR="006E051D" w:rsidRDefault="006E051D" w:rsidP="00185F2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lang w:val="en-GB" w:eastAsia="en-US"/>
              </w:rPr>
            </w:pPr>
          </w:p>
        </w:tc>
      </w:tr>
      <w:tr w:rsidR="00535B85" w:rsidRPr="0024490C" w14:paraId="0521A6FE" w14:textId="77777777" w:rsidTr="00535B85"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FF1B00" w14:textId="77777777" w:rsidR="00535B85" w:rsidRPr="0024490C" w:rsidRDefault="00535B85" w:rsidP="00185F2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60" w:after="60"/>
              <w:rPr>
                <w:color w:val="000000"/>
                <w:lang w:val="en-GB" w:eastAsia="en-US"/>
              </w:rPr>
            </w:pPr>
            <w:r w:rsidRPr="0024490C">
              <w:rPr>
                <w:color w:val="000000"/>
                <w:lang w:val="en-GB"/>
              </w:rPr>
              <w:t>AE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BBBF51" w14:textId="77777777" w:rsidR="00535B85" w:rsidRPr="0024490C" w:rsidRDefault="00535B85" w:rsidP="00185F2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lang w:val="en-GB" w:eastAsia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7A76AFB" w14:textId="77777777" w:rsidR="00535B85" w:rsidRPr="0024490C" w:rsidRDefault="00535B85" w:rsidP="00185F2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lang w:val="en-GB" w:eastAsia="en-US"/>
              </w:rPr>
            </w:pPr>
            <w:r w:rsidRPr="0024490C">
              <w:rPr>
                <w:color w:val="000000"/>
                <w:lang w:val="en-GB"/>
              </w:rPr>
              <w:t>x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CBFEFE2" w14:textId="77777777" w:rsidR="00535B85" w:rsidRPr="0024490C" w:rsidRDefault="00535B85" w:rsidP="00185F2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lang w:val="en-GB" w:eastAsia="en-US"/>
              </w:rPr>
            </w:pPr>
            <w:r w:rsidRPr="0024490C">
              <w:rPr>
                <w:color w:val="000000"/>
                <w:lang w:val="en-GB"/>
              </w:rPr>
              <w:t>x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A627CA1" w14:textId="77777777" w:rsidR="00535B85" w:rsidRPr="0024490C" w:rsidRDefault="00535B85" w:rsidP="00185F2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lang w:val="en-GB" w:eastAsia="en-US"/>
              </w:rPr>
            </w:pPr>
            <w:r w:rsidRPr="0024490C">
              <w:rPr>
                <w:color w:val="000000"/>
                <w:lang w:val="en-GB"/>
              </w:rPr>
              <w:t>x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F5409ED" w14:textId="77777777" w:rsidR="00535B85" w:rsidRPr="0024490C" w:rsidRDefault="00535B85" w:rsidP="00185F2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lang w:val="en-GB" w:eastAsia="en-US"/>
              </w:rPr>
            </w:pPr>
            <w:r w:rsidRPr="0024490C">
              <w:rPr>
                <w:color w:val="000000"/>
                <w:lang w:val="en-GB"/>
              </w:rPr>
              <w:t>x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60D8FFB" w14:textId="77777777" w:rsidR="00535B85" w:rsidRPr="0024490C" w:rsidRDefault="00535B85" w:rsidP="00185F2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lang w:val="en-GB" w:eastAsia="en-US"/>
              </w:rPr>
            </w:pPr>
            <w:r w:rsidRPr="0024490C">
              <w:rPr>
                <w:color w:val="000000"/>
                <w:lang w:val="en-GB"/>
              </w:rPr>
              <w:t>x</w:t>
            </w:r>
          </w:p>
        </w:tc>
        <w:tc>
          <w:tcPr>
            <w:tcW w:w="7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596393" w14:textId="77777777" w:rsidR="00535B85" w:rsidRPr="0024490C" w:rsidRDefault="00535B85" w:rsidP="00185F2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lang w:val="en-GB" w:eastAsia="en-US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4E04FA" w14:textId="77777777" w:rsidR="00535B85" w:rsidRPr="0024490C" w:rsidRDefault="00535B85" w:rsidP="00185F2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lang w:val="en-GB" w:eastAsia="en-US"/>
              </w:rPr>
            </w:pPr>
            <w:r>
              <w:rPr>
                <w:color w:val="000000"/>
                <w:lang w:val="en-GB" w:eastAsia="en-US"/>
              </w:rPr>
              <w:t>x</w:t>
            </w:r>
          </w:p>
        </w:tc>
      </w:tr>
      <w:tr w:rsidR="00535B85" w:rsidRPr="0024490C" w14:paraId="46BC098D" w14:textId="77777777" w:rsidTr="00535B85"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7100C47" w14:textId="77777777" w:rsidR="00535B85" w:rsidRPr="0024490C" w:rsidRDefault="00535B85" w:rsidP="00185F2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60" w:after="60"/>
              <w:rPr>
                <w:color w:val="000000"/>
                <w:lang w:val="en-GB"/>
              </w:rPr>
            </w:pPr>
            <w:proofErr w:type="spellStart"/>
            <w:r w:rsidRPr="0024490C">
              <w:rPr>
                <w:color w:val="000000"/>
                <w:lang w:val="en-GB"/>
              </w:rPr>
              <w:t>Concom</w:t>
            </w:r>
            <w:proofErr w:type="spellEnd"/>
            <w:r w:rsidRPr="0024490C">
              <w:rPr>
                <w:color w:val="000000"/>
                <w:lang w:val="en-GB"/>
              </w:rPr>
              <w:t>. med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DB3EDDD" w14:textId="77777777" w:rsidR="00535B85" w:rsidRPr="0024490C" w:rsidRDefault="00535B85" w:rsidP="00185F2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lang w:val="en-GB" w:eastAsia="en-US"/>
              </w:rPr>
            </w:pPr>
            <w:r w:rsidRPr="0024490C">
              <w:rPr>
                <w:color w:val="000000"/>
                <w:lang w:val="en-GB" w:eastAsia="en-US"/>
              </w:rPr>
              <w:t>x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AB90AAE" w14:textId="77777777" w:rsidR="00535B85" w:rsidRPr="0024490C" w:rsidRDefault="00535B85" w:rsidP="00185F2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lang w:val="en-GB"/>
              </w:rPr>
            </w:pPr>
            <w:r w:rsidRPr="0024490C">
              <w:rPr>
                <w:color w:val="000000"/>
                <w:lang w:val="en-GB"/>
              </w:rPr>
              <w:t>x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7DB956B" w14:textId="77777777" w:rsidR="00535B85" w:rsidRPr="0024490C" w:rsidRDefault="00535B85" w:rsidP="00185F2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lang w:val="en-GB"/>
              </w:rPr>
            </w:pPr>
            <w:r w:rsidRPr="0024490C">
              <w:rPr>
                <w:color w:val="000000"/>
                <w:lang w:val="en-GB"/>
              </w:rPr>
              <w:t>x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E000C66" w14:textId="77777777" w:rsidR="00535B85" w:rsidRPr="0024490C" w:rsidRDefault="00535B85" w:rsidP="00185F2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lang w:val="en-GB"/>
              </w:rPr>
            </w:pPr>
            <w:r w:rsidRPr="0024490C">
              <w:rPr>
                <w:color w:val="000000"/>
                <w:lang w:val="en-GB"/>
              </w:rPr>
              <w:t>x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2E89FCA" w14:textId="77777777" w:rsidR="00535B85" w:rsidRPr="0024490C" w:rsidRDefault="00535B85" w:rsidP="00185F2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lang w:val="en-GB"/>
              </w:rPr>
            </w:pPr>
            <w:r w:rsidRPr="0024490C">
              <w:rPr>
                <w:color w:val="000000"/>
                <w:lang w:val="en-GB"/>
              </w:rPr>
              <w:t>x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146D03E" w14:textId="77777777" w:rsidR="00535B85" w:rsidRPr="0024490C" w:rsidRDefault="00535B85" w:rsidP="00185F2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lang w:val="en-GB"/>
              </w:rPr>
            </w:pPr>
            <w:r w:rsidRPr="0024490C">
              <w:rPr>
                <w:color w:val="000000"/>
                <w:lang w:val="en-GB"/>
              </w:rPr>
              <w:t>x</w:t>
            </w:r>
          </w:p>
        </w:tc>
        <w:tc>
          <w:tcPr>
            <w:tcW w:w="7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AF956C" w14:textId="77777777" w:rsidR="00535B85" w:rsidRPr="0024490C" w:rsidRDefault="00535B85" w:rsidP="00185F2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lang w:val="en-GB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03FADF" w14:textId="77777777" w:rsidR="00535B85" w:rsidRPr="0024490C" w:rsidRDefault="00535B85" w:rsidP="00185F2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lang w:val="en-GB"/>
              </w:rPr>
            </w:pPr>
          </w:p>
        </w:tc>
      </w:tr>
      <w:tr w:rsidR="00535B85" w:rsidRPr="0024490C" w14:paraId="2EFDD490" w14:textId="77777777" w:rsidTr="00535B85"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6C741D3" w14:textId="77777777" w:rsidR="00535B85" w:rsidRPr="0024490C" w:rsidRDefault="00535B85" w:rsidP="00185F2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60" w:after="60"/>
              <w:rPr>
                <w:color w:val="000000"/>
                <w:lang w:val="en-GB" w:eastAsia="en-US"/>
              </w:rPr>
            </w:pPr>
            <w:r w:rsidRPr="0024490C">
              <w:rPr>
                <w:color w:val="000000"/>
                <w:lang w:val="en-GB"/>
              </w:rPr>
              <w:t xml:space="preserve">Diary teaching </w:t>
            </w:r>
            <w:r w:rsidRPr="0024490C">
              <w:rPr>
                <w:color w:val="000000"/>
                <w:vertAlign w:val="superscript"/>
                <w:lang w:val="en-GB"/>
              </w:rPr>
              <w:t>5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535047C" w14:textId="77777777" w:rsidR="00535B85" w:rsidRPr="0024490C" w:rsidRDefault="00535B85" w:rsidP="00185F2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lang w:val="en-GB" w:eastAsia="en-US"/>
              </w:rPr>
            </w:pPr>
            <w:r w:rsidRPr="0024490C">
              <w:rPr>
                <w:color w:val="000000"/>
                <w:lang w:val="en-GB"/>
              </w:rPr>
              <w:t>x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F9D1CE" w14:textId="77777777" w:rsidR="00535B85" w:rsidRPr="0024490C" w:rsidRDefault="00535B85" w:rsidP="00185F2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lang w:val="en-GB" w:eastAsia="en-US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F28D9F" w14:textId="77777777" w:rsidR="00535B85" w:rsidRPr="0024490C" w:rsidRDefault="00535B85" w:rsidP="00185F2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lang w:val="en-GB" w:eastAsia="en-US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2FF908" w14:textId="77777777" w:rsidR="00535B85" w:rsidRPr="0024490C" w:rsidRDefault="00535B85" w:rsidP="00185F2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lang w:val="en-GB" w:eastAsia="en-US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A7193CE" w14:textId="77777777" w:rsidR="00535B85" w:rsidRPr="0024490C" w:rsidRDefault="00535B85" w:rsidP="00185F2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lang w:val="en-GB" w:eastAsia="en-US"/>
              </w:rPr>
            </w:pPr>
            <w:r w:rsidRPr="0024490C">
              <w:rPr>
                <w:color w:val="000000"/>
                <w:lang w:val="en-GB"/>
              </w:rPr>
              <w:t>x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2400EE4" w14:textId="77777777" w:rsidR="00535B85" w:rsidRPr="0024490C" w:rsidRDefault="00535B85" w:rsidP="00185F2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lang w:val="en-GB" w:eastAsia="en-US"/>
              </w:rPr>
            </w:pPr>
            <w:r w:rsidRPr="0024490C">
              <w:rPr>
                <w:color w:val="000000"/>
                <w:lang w:val="en-GB"/>
              </w:rPr>
              <w:t>x</w:t>
            </w:r>
          </w:p>
        </w:tc>
        <w:tc>
          <w:tcPr>
            <w:tcW w:w="7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881E7D" w14:textId="77777777" w:rsidR="00535B85" w:rsidRPr="0024490C" w:rsidRDefault="00535B85" w:rsidP="00185F2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lang w:val="en-GB" w:eastAsia="en-US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067D32" w14:textId="77777777" w:rsidR="00535B85" w:rsidRPr="0024490C" w:rsidRDefault="00535B85" w:rsidP="00185F2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lang w:val="en-GB" w:eastAsia="en-US"/>
              </w:rPr>
            </w:pPr>
          </w:p>
        </w:tc>
      </w:tr>
      <w:tr w:rsidR="00535B85" w:rsidRPr="0024490C" w14:paraId="3CBC3025" w14:textId="77777777" w:rsidTr="00535B85"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AD05348" w14:textId="77777777" w:rsidR="00535B85" w:rsidRPr="0024490C" w:rsidRDefault="00535B85" w:rsidP="00185F2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60" w:after="60"/>
              <w:rPr>
                <w:color w:val="000000"/>
                <w:lang w:val="en-GB" w:eastAsia="en-US"/>
              </w:rPr>
            </w:pPr>
            <w:r w:rsidRPr="0024490C">
              <w:rPr>
                <w:color w:val="000000"/>
                <w:lang w:val="en-GB"/>
              </w:rPr>
              <w:t>ILIT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17C920" w14:textId="77777777" w:rsidR="00535B85" w:rsidRPr="0024490C" w:rsidRDefault="00535B85" w:rsidP="00185F2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lang w:val="en-GB" w:eastAsia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8B8D8A" w14:textId="77777777" w:rsidR="00535B85" w:rsidRPr="0024490C" w:rsidRDefault="00535B85" w:rsidP="00185F2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lang w:val="en-GB" w:eastAsia="en-US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0C1DAD3" w14:textId="77777777" w:rsidR="00535B85" w:rsidRPr="0024490C" w:rsidRDefault="00535B85" w:rsidP="00185F2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lang w:val="en-GB" w:eastAsia="en-US"/>
              </w:rPr>
            </w:pPr>
            <w:r w:rsidRPr="0024490C">
              <w:rPr>
                <w:color w:val="000000"/>
                <w:lang w:val="en-GB"/>
              </w:rPr>
              <w:t>x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7F49582" w14:textId="77777777" w:rsidR="00535B85" w:rsidRPr="0024490C" w:rsidRDefault="00535B85" w:rsidP="00185F2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lang w:val="en-GB" w:eastAsia="en-US"/>
              </w:rPr>
            </w:pPr>
            <w:r w:rsidRPr="0024490C">
              <w:rPr>
                <w:color w:val="000000"/>
                <w:lang w:val="en-GB"/>
              </w:rPr>
              <w:t>x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D1899A7" w14:textId="77777777" w:rsidR="00535B85" w:rsidRPr="0024490C" w:rsidRDefault="00535B85" w:rsidP="00185F2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lang w:val="en-GB" w:eastAsia="en-US"/>
              </w:rPr>
            </w:pPr>
            <w:r w:rsidRPr="0024490C">
              <w:rPr>
                <w:color w:val="000000"/>
                <w:lang w:val="en-GB"/>
              </w:rPr>
              <w:t>x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CB9E92" w14:textId="77777777" w:rsidR="00535B85" w:rsidRPr="0024490C" w:rsidRDefault="00535B85" w:rsidP="00185F2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lang w:val="en-GB" w:eastAsia="en-US"/>
              </w:rPr>
            </w:pPr>
          </w:p>
        </w:tc>
        <w:tc>
          <w:tcPr>
            <w:tcW w:w="7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8F071B" w14:textId="77777777" w:rsidR="00535B85" w:rsidRPr="0024490C" w:rsidRDefault="00535B85" w:rsidP="00185F2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lang w:val="en-GB" w:eastAsia="en-US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1055E5" w14:textId="77777777" w:rsidR="00535B85" w:rsidRPr="0024490C" w:rsidRDefault="00535B85" w:rsidP="00185F2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lang w:val="en-GB" w:eastAsia="en-US"/>
              </w:rPr>
            </w:pPr>
          </w:p>
        </w:tc>
      </w:tr>
      <w:tr w:rsidR="00535B85" w:rsidRPr="0024490C" w14:paraId="147EF34C" w14:textId="77777777" w:rsidTr="00535B85"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A8FE252" w14:textId="77777777" w:rsidR="00535B85" w:rsidRPr="0024490C" w:rsidRDefault="00535B85" w:rsidP="00185F2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60" w:after="60"/>
              <w:rPr>
                <w:color w:val="000000"/>
                <w:lang w:val="en-GB" w:eastAsia="en-US"/>
              </w:rPr>
            </w:pPr>
            <w:r w:rsidRPr="0024490C">
              <w:rPr>
                <w:color w:val="000000"/>
                <w:lang w:val="en-GB"/>
              </w:rPr>
              <w:t>Tel contact</w:t>
            </w:r>
            <w:r w:rsidRPr="0024490C">
              <w:rPr>
                <w:color w:val="000000"/>
                <w:vertAlign w:val="superscript"/>
                <w:lang w:val="en-GB"/>
              </w:rPr>
              <w:t>6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EA2654" w14:textId="77777777" w:rsidR="00535B85" w:rsidRPr="0024490C" w:rsidRDefault="00535B85" w:rsidP="00185F2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lang w:val="en-GB" w:eastAsia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CD2361" w14:textId="77777777" w:rsidR="00535B85" w:rsidRPr="0024490C" w:rsidRDefault="00535B85" w:rsidP="00185F2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lang w:val="en-GB" w:eastAsia="en-US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1D3294A" w14:textId="77777777" w:rsidR="00535B85" w:rsidRPr="0024490C" w:rsidRDefault="00535B85" w:rsidP="00185F2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lang w:val="en-GB" w:eastAsia="en-US"/>
              </w:rPr>
            </w:pPr>
            <w:r w:rsidRPr="0024490C">
              <w:rPr>
                <w:color w:val="000000"/>
                <w:lang w:val="en-GB"/>
              </w:rPr>
              <w:t>x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CE3C8AF" w14:textId="77777777" w:rsidR="00535B85" w:rsidRPr="0024490C" w:rsidRDefault="00535B85" w:rsidP="00185F2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lang w:val="en-GB" w:eastAsia="en-US"/>
              </w:rPr>
            </w:pPr>
            <w:r w:rsidRPr="0024490C">
              <w:rPr>
                <w:color w:val="000000"/>
                <w:lang w:val="en-GB"/>
              </w:rPr>
              <w:t>x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996C263" w14:textId="77777777" w:rsidR="00535B85" w:rsidRPr="0024490C" w:rsidRDefault="00535B85" w:rsidP="00185F2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lang w:val="en-GB" w:eastAsia="en-US"/>
              </w:rPr>
            </w:pPr>
            <w:r w:rsidRPr="0024490C">
              <w:rPr>
                <w:color w:val="000000"/>
                <w:lang w:val="en-GB"/>
              </w:rPr>
              <w:t>x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ABF726" w14:textId="77777777" w:rsidR="00535B85" w:rsidRPr="0024490C" w:rsidRDefault="00535B85" w:rsidP="00185F2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lang w:val="en-GB" w:eastAsia="en-US"/>
              </w:rPr>
            </w:pPr>
          </w:p>
        </w:tc>
        <w:tc>
          <w:tcPr>
            <w:tcW w:w="7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356CEF" w14:textId="77777777" w:rsidR="00535B85" w:rsidRPr="0024490C" w:rsidRDefault="00535B85" w:rsidP="00185F2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lang w:val="en-GB" w:eastAsia="en-US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A0D7AD" w14:textId="77777777" w:rsidR="00535B85" w:rsidRPr="0024490C" w:rsidRDefault="00535B85" w:rsidP="00185F2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lang w:val="en-GB" w:eastAsia="en-US"/>
              </w:rPr>
            </w:pPr>
          </w:p>
        </w:tc>
      </w:tr>
    </w:tbl>
    <w:p w14:paraId="6548705E" w14:textId="77777777" w:rsidR="00535B85" w:rsidRPr="0024490C" w:rsidRDefault="00535B85" w:rsidP="00535B8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lang w:val="en-GB" w:eastAsia="en-US"/>
        </w:rPr>
      </w:pPr>
    </w:p>
    <w:p w14:paraId="270BA41C" w14:textId="68D1AC26" w:rsidR="00535B85" w:rsidRPr="00DD2949" w:rsidRDefault="00535B85" w:rsidP="00535B8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color w:val="000000"/>
          <w:lang w:val="da-DK"/>
        </w:rPr>
      </w:pPr>
      <w:r w:rsidRPr="00DD2949">
        <w:rPr>
          <w:lang w:val="en-GB" w:eastAsia="en-US"/>
        </w:rPr>
        <w:t xml:space="preserve">Visit 1: Pre-ILIT, pre-season. Visit 2: pre-ILIT, post-season 2017. </w:t>
      </w:r>
      <w:r w:rsidRPr="00DD2949">
        <w:rPr>
          <w:lang w:val="da-DK" w:eastAsia="en-US"/>
        </w:rPr>
        <w:t xml:space="preserve">Visit 3; </w:t>
      </w:r>
      <w:r w:rsidRPr="00DD2949">
        <w:rPr>
          <w:color w:val="000000"/>
          <w:lang w:val="da-DK"/>
        </w:rPr>
        <w:t>7</w:t>
      </w:r>
      <w:r w:rsidR="00950570">
        <w:rPr>
          <w:color w:val="000000"/>
          <w:lang w:val="da-DK"/>
        </w:rPr>
        <w:t>–</w:t>
      </w:r>
      <w:r w:rsidRPr="00DD2949">
        <w:rPr>
          <w:color w:val="000000"/>
          <w:lang w:val="da-DK"/>
        </w:rPr>
        <w:t>35d post visit 2. Visit 4: 28-42d post visit 3. Visit 5: 28</w:t>
      </w:r>
      <w:r w:rsidR="00950570">
        <w:rPr>
          <w:color w:val="000000"/>
          <w:lang w:val="da-DK"/>
        </w:rPr>
        <w:t>–</w:t>
      </w:r>
      <w:r w:rsidRPr="00DD2949">
        <w:rPr>
          <w:color w:val="000000"/>
          <w:lang w:val="da-DK"/>
        </w:rPr>
        <w:t>42d post visit 4. Visit 6: post</w:t>
      </w:r>
      <w:r w:rsidR="00950570">
        <w:rPr>
          <w:color w:val="000000"/>
          <w:lang w:val="da-DK"/>
        </w:rPr>
        <w:t>-</w:t>
      </w:r>
      <w:r w:rsidRPr="00DD2949">
        <w:rPr>
          <w:color w:val="000000"/>
          <w:lang w:val="da-DK"/>
        </w:rPr>
        <w:t>season 2018</w:t>
      </w:r>
    </w:p>
    <w:p w14:paraId="04A39779" w14:textId="229DE2E3" w:rsidR="00535B85" w:rsidRPr="00DD2949" w:rsidRDefault="00535B85" w:rsidP="00535B8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lang w:val="en-GB"/>
        </w:rPr>
      </w:pPr>
      <w:r w:rsidRPr="00DD2949">
        <w:rPr>
          <w:vertAlign w:val="superscript"/>
          <w:lang w:val="da-DK"/>
        </w:rPr>
        <w:t xml:space="preserve">1 </w:t>
      </w:r>
      <w:r w:rsidRPr="00DD2949">
        <w:rPr>
          <w:lang w:val="da-DK"/>
        </w:rPr>
        <w:t xml:space="preserve">Hematology: leukocytes, leukocyte differentiation (neutrophil, eosinophils, basophils, lymphocytes) hemoglobin and platelets, creatinine, alanine aminotransferase, aspartate aminotransferase at visits 1, 2, and 6. </w:t>
      </w:r>
      <w:r w:rsidRPr="00DD2949">
        <w:rPr>
          <w:lang w:val="en-GB"/>
        </w:rPr>
        <w:t>Coagulation blood tests at visits 1 and 2.</w:t>
      </w:r>
    </w:p>
    <w:p w14:paraId="12F6B382" w14:textId="77777777" w:rsidR="00535B85" w:rsidRPr="00DD2949" w:rsidRDefault="00535B85" w:rsidP="00535B8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vertAlign w:val="superscript"/>
          <w:lang w:val="en-GB"/>
        </w:rPr>
      </w:pPr>
      <w:r w:rsidRPr="00DD2949">
        <w:rPr>
          <w:vertAlign w:val="superscript"/>
          <w:lang w:val="en-GB"/>
        </w:rPr>
        <w:t>2</w:t>
      </w:r>
      <w:r w:rsidRPr="00DD2949">
        <w:rPr>
          <w:lang w:val="en-GB"/>
        </w:rPr>
        <w:t xml:space="preserve"> Serology and immunological test.</w:t>
      </w:r>
      <w:r w:rsidRPr="00DD2949">
        <w:rPr>
          <w:vertAlign w:val="superscript"/>
          <w:lang w:val="en-GB"/>
        </w:rPr>
        <w:t xml:space="preserve"> </w:t>
      </w:r>
    </w:p>
    <w:p w14:paraId="1D513EB2" w14:textId="1E15D2B1" w:rsidR="00535B85" w:rsidRPr="0045788F" w:rsidRDefault="00535B85" w:rsidP="00535B8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lang w:val="en-GB"/>
        </w:rPr>
      </w:pPr>
      <w:r w:rsidRPr="00DD2949">
        <w:rPr>
          <w:vertAlign w:val="superscript"/>
          <w:lang w:val="en-GB"/>
        </w:rPr>
        <w:t xml:space="preserve">3 </w:t>
      </w:r>
      <w:r w:rsidRPr="00DD2949">
        <w:rPr>
          <w:lang w:val="en-GB"/>
        </w:rPr>
        <w:t xml:space="preserve">RTSS = </w:t>
      </w:r>
      <w:proofErr w:type="spellStart"/>
      <w:r w:rsidR="00950570" w:rsidRPr="00DD2949">
        <w:rPr>
          <w:lang w:val="en-GB"/>
        </w:rPr>
        <w:t>Rhinoconjunctivitis</w:t>
      </w:r>
      <w:proofErr w:type="spellEnd"/>
      <w:r w:rsidRPr="00DD2949">
        <w:rPr>
          <w:lang w:val="en-GB"/>
        </w:rPr>
        <w:t xml:space="preserve"> total symptom score, RQLQ </w:t>
      </w:r>
      <w:r w:rsidRPr="00DD2949">
        <w:rPr>
          <w:rStyle w:val="Kommentarsreferens"/>
          <w:rFonts w:eastAsiaTheme="majorEastAsia"/>
          <w:sz w:val="24"/>
          <w:szCs w:val="24"/>
        </w:rPr>
        <w:t xml:space="preserve">= </w:t>
      </w:r>
      <w:proofErr w:type="spellStart"/>
      <w:r w:rsidRPr="00DD2949">
        <w:rPr>
          <w:rStyle w:val="Kommentarsreferens"/>
          <w:rFonts w:eastAsiaTheme="majorEastAsia"/>
          <w:sz w:val="24"/>
          <w:szCs w:val="24"/>
        </w:rPr>
        <w:t>Rhinoconjunctivitis</w:t>
      </w:r>
      <w:proofErr w:type="spellEnd"/>
      <w:r w:rsidRPr="00DD2949">
        <w:rPr>
          <w:rStyle w:val="Kommentarsreferens"/>
          <w:rFonts w:eastAsiaTheme="majorEastAsia"/>
          <w:sz w:val="24"/>
          <w:szCs w:val="24"/>
        </w:rPr>
        <w:t xml:space="preserve"> quality of life questionnaire and</w:t>
      </w:r>
      <w:r w:rsidRPr="00DD2949">
        <w:rPr>
          <w:lang w:val="en-GB"/>
        </w:rPr>
        <w:t xml:space="preserve"> MS = Medical score were performed after the birch pollen season (approx. Jun 1</w:t>
      </w:r>
      <w:r w:rsidRPr="00383FD9">
        <w:rPr>
          <w:vertAlign w:val="superscript"/>
          <w:lang w:val="en-GB"/>
        </w:rPr>
        <w:t>st</w:t>
      </w:r>
      <w:proofErr w:type="gramStart"/>
      <w:r w:rsidR="00383FD9">
        <w:rPr>
          <w:lang w:val="en-GB"/>
        </w:rPr>
        <w:t xml:space="preserve"> 2019</w:t>
      </w:r>
      <w:proofErr w:type="gramEnd"/>
      <w:r w:rsidRPr="00DD2949">
        <w:rPr>
          <w:lang w:val="en-GB"/>
        </w:rPr>
        <w:t>) and after the grass pollen season (approx. Aug 1</w:t>
      </w:r>
      <w:r w:rsidRPr="00383FD9">
        <w:rPr>
          <w:vertAlign w:val="superscript"/>
          <w:lang w:val="en-GB"/>
        </w:rPr>
        <w:t>st</w:t>
      </w:r>
      <w:r w:rsidR="00383FD9">
        <w:rPr>
          <w:lang w:val="en-GB"/>
        </w:rPr>
        <w:t xml:space="preserve"> 2019</w:t>
      </w:r>
      <w:r w:rsidRPr="00DD2949">
        <w:rPr>
          <w:lang w:val="en-GB"/>
        </w:rPr>
        <w:t>)</w:t>
      </w:r>
      <w:r w:rsidR="00383FD9">
        <w:rPr>
          <w:lang w:val="en-GB"/>
        </w:rPr>
        <w:t xml:space="preserve">. RQLQ was </w:t>
      </w:r>
      <w:r w:rsidR="00383FD9" w:rsidRPr="006305EE">
        <w:rPr>
          <w:lang w:val="en-GB"/>
        </w:rPr>
        <w:t>answered</w:t>
      </w:r>
      <w:r w:rsidR="00383FD9" w:rsidRPr="00841366">
        <w:rPr>
          <w:lang w:val="en-GB"/>
        </w:rPr>
        <w:t xml:space="preserve"> by the patients every second week during the pollen seasons 2017 and 2018</w:t>
      </w:r>
      <w:r w:rsidR="0070525D">
        <w:rPr>
          <w:lang w:val="en-GB"/>
        </w:rPr>
        <w:t xml:space="preserve"> and assessed for birch peak pollen season 2017: May1</w:t>
      </w:r>
      <w:r w:rsidR="0070525D">
        <w:rPr>
          <w:vertAlign w:val="superscript"/>
          <w:lang w:val="en-GB"/>
        </w:rPr>
        <w:t>st</w:t>
      </w:r>
      <w:r w:rsidR="0070525D">
        <w:rPr>
          <w:lang w:val="en-GB"/>
        </w:rPr>
        <w:t xml:space="preserve"> – May 7</w:t>
      </w:r>
      <w:r w:rsidR="0070525D">
        <w:rPr>
          <w:vertAlign w:val="superscript"/>
          <w:lang w:val="en-GB"/>
        </w:rPr>
        <w:t>th</w:t>
      </w:r>
      <w:r w:rsidR="0070525D">
        <w:rPr>
          <w:lang w:val="en-GB"/>
        </w:rPr>
        <w:t>. 2018: April 30</w:t>
      </w:r>
      <w:r w:rsidR="0070525D">
        <w:rPr>
          <w:vertAlign w:val="superscript"/>
          <w:lang w:val="en-GB"/>
        </w:rPr>
        <w:t>th</w:t>
      </w:r>
      <w:r w:rsidR="0070525D">
        <w:rPr>
          <w:lang w:val="en-GB"/>
        </w:rPr>
        <w:t xml:space="preserve"> – May 6</w:t>
      </w:r>
      <w:r w:rsidR="0070525D">
        <w:rPr>
          <w:vertAlign w:val="superscript"/>
          <w:lang w:val="en-GB"/>
        </w:rPr>
        <w:t>th</w:t>
      </w:r>
      <w:r w:rsidR="0070525D">
        <w:rPr>
          <w:lang w:val="en-GB"/>
        </w:rPr>
        <w:t>, and grass peak pollen season 2017: May 19</w:t>
      </w:r>
      <w:r w:rsidR="0070525D">
        <w:rPr>
          <w:vertAlign w:val="superscript"/>
          <w:lang w:val="en-GB"/>
        </w:rPr>
        <w:t>th</w:t>
      </w:r>
      <w:r w:rsidR="0070525D">
        <w:rPr>
          <w:lang w:val="en-GB"/>
        </w:rPr>
        <w:t xml:space="preserve"> </w:t>
      </w:r>
      <w:r w:rsidR="0045788F">
        <w:rPr>
          <w:lang w:val="en-GB"/>
        </w:rPr>
        <w:t>–</w:t>
      </w:r>
      <w:r w:rsidR="0070525D">
        <w:rPr>
          <w:lang w:val="en-GB"/>
        </w:rPr>
        <w:t xml:space="preserve"> </w:t>
      </w:r>
      <w:r w:rsidR="0045788F">
        <w:rPr>
          <w:lang w:val="en-GB"/>
        </w:rPr>
        <w:t>May 25</w:t>
      </w:r>
      <w:r w:rsidR="0045788F">
        <w:rPr>
          <w:vertAlign w:val="superscript"/>
          <w:lang w:val="en-GB"/>
        </w:rPr>
        <w:t>th</w:t>
      </w:r>
      <w:r w:rsidR="0045788F">
        <w:rPr>
          <w:lang w:val="en-GB"/>
        </w:rPr>
        <w:t>, 2018: May 11</w:t>
      </w:r>
      <w:r w:rsidR="0045788F">
        <w:rPr>
          <w:vertAlign w:val="superscript"/>
          <w:lang w:val="en-GB"/>
        </w:rPr>
        <w:t>th</w:t>
      </w:r>
      <w:r w:rsidR="0045788F">
        <w:rPr>
          <w:lang w:val="en-GB"/>
        </w:rPr>
        <w:t xml:space="preserve"> – May 17</w:t>
      </w:r>
      <w:r w:rsidR="0045788F">
        <w:rPr>
          <w:vertAlign w:val="superscript"/>
          <w:lang w:val="en-GB"/>
        </w:rPr>
        <w:t>th</w:t>
      </w:r>
      <w:r w:rsidR="0045788F">
        <w:rPr>
          <w:lang w:val="en-GB"/>
        </w:rPr>
        <w:t>.</w:t>
      </w:r>
    </w:p>
    <w:p w14:paraId="50DEFC8B" w14:textId="46409AEE" w:rsidR="00535B85" w:rsidRPr="00C13D09" w:rsidRDefault="00535B85" w:rsidP="00535B8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lang w:val="en-GB"/>
        </w:rPr>
      </w:pPr>
      <w:r w:rsidRPr="00DD2949">
        <w:rPr>
          <w:vertAlign w:val="superscript"/>
          <w:lang w:val="en-GB"/>
        </w:rPr>
        <w:t>4</w:t>
      </w:r>
      <w:r w:rsidRPr="00DD2949">
        <w:rPr>
          <w:lang w:val="en-GB"/>
        </w:rPr>
        <w:t xml:space="preserve"> CSMS = combined symptom medical score a daily </w:t>
      </w:r>
      <w:r w:rsidR="00C13D09" w:rsidRPr="00DD2949">
        <w:rPr>
          <w:lang w:val="en-GB"/>
        </w:rPr>
        <w:t>in-house</w:t>
      </w:r>
      <w:r w:rsidRPr="00DD2949">
        <w:rPr>
          <w:lang w:val="en-GB"/>
        </w:rPr>
        <w:t xml:space="preserve"> online form questionnaire.</w:t>
      </w:r>
      <w:r w:rsidR="00C13D09">
        <w:rPr>
          <w:lang w:val="en-GB"/>
        </w:rPr>
        <w:t xml:space="preserve"> Birch peak pollen season 2017: May 1</w:t>
      </w:r>
      <w:r w:rsidR="00C13D09">
        <w:rPr>
          <w:vertAlign w:val="superscript"/>
          <w:lang w:val="en-GB"/>
        </w:rPr>
        <w:t>st</w:t>
      </w:r>
      <w:r w:rsidR="00C13D09">
        <w:rPr>
          <w:lang w:val="en-GB"/>
        </w:rPr>
        <w:t xml:space="preserve"> </w:t>
      </w:r>
      <w:r w:rsidR="00950570">
        <w:rPr>
          <w:lang w:val="en-GB"/>
        </w:rPr>
        <w:t>–</w:t>
      </w:r>
      <w:r w:rsidR="00C13D09">
        <w:rPr>
          <w:lang w:val="en-GB"/>
        </w:rPr>
        <w:t xml:space="preserve"> May 14</w:t>
      </w:r>
      <w:r w:rsidR="00C13D09">
        <w:rPr>
          <w:vertAlign w:val="superscript"/>
          <w:lang w:val="en-GB"/>
        </w:rPr>
        <w:t>th</w:t>
      </w:r>
      <w:r w:rsidR="00C13D09">
        <w:rPr>
          <w:lang w:val="en-GB"/>
        </w:rPr>
        <w:t>, 2018: April 24</w:t>
      </w:r>
      <w:r w:rsidR="00C13D09">
        <w:rPr>
          <w:vertAlign w:val="superscript"/>
          <w:lang w:val="en-GB"/>
        </w:rPr>
        <w:t>th</w:t>
      </w:r>
      <w:r w:rsidR="00C13D09">
        <w:rPr>
          <w:lang w:val="en-GB"/>
        </w:rPr>
        <w:t xml:space="preserve"> – May 7</w:t>
      </w:r>
      <w:r w:rsidR="00C13D09">
        <w:rPr>
          <w:vertAlign w:val="superscript"/>
          <w:lang w:val="en-GB"/>
        </w:rPr>
        <w:t>th</w:t>
      </w:r>
      <w:r w:rsidR="00C13D09">
        <w:rPr>
          <w:lang w:val="en-GB"/>
        </w:rPr>
        <w:t xml:space="preserve">, grass peak </w:t>
      </w:r>
      <w:r w:rsidR="00C13D09">
        <w:rPr>
          <w:lang w:val="en-GB"/>
        </w:rPr>
        <w:lastRenderedPageBreak/>
        <w:t>pollen season 2017: June 19</w:t>
      </w:r>
      <w:r w:rsidR="00C13D09">
        <w:rPr>
          <w:vertAlign w:val="superscript"/>
          <w:lang w:val="en-GB"/>
        </w:rPr>
        <w:t>th</w:t>
      </w:r>
      <w:r w:rsidR="00C13D09">
        <w:rPr>
          <w:lang w:val="en-GB"/>
        </w:rPr>
        <w:t xml:space="preserve"> – July 3</w:t>
      </w:r>
      <w:r w:rsidR="00C13D09">
        <w:rPr>
          <w:vertAlign w:val="superscript"/>
          <w:lang w:val="en-GB"/>
        </w:rPr>
        <w:t>rd</w:t>
      </w:r>
      <w:r w:rsidR="00C13D09">
        <w:rPr>
          <w:lang w:val="en-GB"/>
        </w:rPr>
        <w:t>, 2018: June 2</w:t>
      </w:r>
      <w:r w:rsidR="00C13D09">
        <w:rPr>
          <w:vertAlign w:val="superscript"/>
          <w:lang w:val="en-GB"/>
        </w:rPr>
        <w:t>nd</w:t>
      </w:r>
      <w:r w:rsidR="00C13D09">
        <w:rPr>
          <w:lang w:val="en-GB"/>
        </w:rPr>
        <w:t xml:space="preserve"> – June 15</w:t>
      </w:r>
      <w:r w:rsidR="00C13D09">
        <w:rPr>
          <w:vertAlign w:val="superscript"/>
          <w:lang w:val="en-GB"/>
        </w:rPr>
        <w:t>th</w:t>
      </w:r>
      <w:r w:rsidR="00C13D09">
        <w:rPr>
          <w:lang w:val="en-GB"/>
        </w:rPr>
        <w:t>.</w:t>
      </w:r>
    </w:p>
    <w:p w14:paraId="158B3E16" w14:textId="7488EA41" w:rsidR="00535B85" w:rsidRPr="00DD2949" w:rsidRDefault="00535B85" w:rsidP="00535B8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lang w:val="en-GB"/>
        </w:rPr>
      </w:pPr>
      <w:r w:rsidRPr="00DD2949">
        <w:rPr>
          <w:vertAlign w:val="superscript"/>
          <w:lang w:val="en-GB"/>
        </w:rPr>
        <w:t>5</w:t>
      </w:r>
      <w:r w:rsidRPr="00DD2949">
        <w:rPr>
          <w:lang w:val="en-GB"/>
        </w:rPr>
        <w:t xml:space="preserve"> The diary had space for </w:t>
      </w:r>
      <w:r w:rsidR="00950570">
        <w:rPr>
          <w:lang w:val="en-GB"/>
        </w:rPr>
        <w:t xml:space="preserve">a </w:t>
      </w:r>
      <w:r w:rsidRPr="00DD2949">
        <w:rPr>
          <w:lang w:val="en-GB"/>
        </w:rPr>
        <w:t xml:space="preserve">description of the </w:t>
      </w:r>
      <w:r w:rsidR="00950570" w:rsidRPr="00DD2949">
        <w:rPr>
          <w:lang w:val="en-GB"/>
        </w:rPr>
        <w:t>adverse events</w:t>
      </w:r>
      <w:r w:rsidR="00950570">
        <w:rPr>
          <w:lang w:val="en-GB"/>
        </w:rPr>
        <w:t>,</w:t>
      </w:r>
      <w:r w:rsidR="00950570" w:rsidRPr="00DD2949">
        <w:rPr>
          <w:lang w:val="en-GB"/>
        </w:rPr>
        <w:t xml:space="preserve"> </w:t>
      </w:r>
      <w:r w:rsidRPr="00DD2949">
        <w:rPr>
          <w:lang w:val="en-GB"/>
        </w:rPr>
        <w:t>AEs, since the last visit.</w:t>
      </w:r>
    </w:p>
    <w:p w14:paraId="19D98073" w14:textId="659D6F2B" w:rsidR="00535B85" w:rsidRPr="00DD2949" w:rsidRDefault="00535B85" w:rsidP="00535B8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lang w:val="en-GB"/>
        </w:rPr>
      </w:pPr>
      <w:r w:rsidRPr="00DD2949">
        <w:rPr>
          <w:vertAlign w:val="superscript"/>
          <w:lang w:val="en-GB"/>
        </w:rPr>
        <w:t>6</w:t>
      </w:r>
      <w:r w:rsidRPr="00DD2949">
        <w:rPr>
          <w:lang w:val="en-GB"/>
        </w:rPr>
        <w:t xml:space="preserve"> Two to five days after visit 3</w:t>
      </w:r>
      <w:r w:rsidR="00950570">
        <w:rPr>
          <w:lang w:val="en-GB"/>
        </w:rPr>
        <w:t>–</w:t>
      </w:r>
      <w:r w:rsidRPr="00DD2949">
        <w:rPr>
          <w:lang w:val="en-GB"/>
        </w:rPr>
        <w:t xml:space="preserve">5, </w:t>
      </w:r>
      <w:r w:rsidR="00950570">
        <w:rPr>
          <w:lang w:val="en-GB"/>
        </w:rPr>
        <w:t>telephone contact was made with patients</w:t>
      </w:r>
      <w:r w:rsidRPr="00DD2949">
        <w:rPr>
          <w:lang w:val="en-GB"/>
        </w:rPr>
        <w:t xml:space="preserve"> </w:t>
      </w:r>
      <w:r w:rsidR="00950570" w:rsidRPr="00DD2949">
        <w:rPr>
          <w:lang w:val="en-GB"/>
        </w:rPr>
        <w:t>con</w:t>
      </w:r>
      <w:r w:rsidR="00950570">
        <w:rPr>
          <w:lang w:val="en-GB"/>
        </w:rPr>
        <w:t>cerning</w:t>
      </w:r>
      <w:r w:rsidR="00950570" w:rsidRPr="00DD2949">
        <w:rPr>
          <w:lang w:val="en-GB"/>
        </w:rPr>
        <w:t xml:space="preserve"> </w:t>
      </w:r>
      <w:r w:rsidRPr="00DD2949">
        <w:rPr>
          <w:lang w:val="en-GB"/>
        </w:rPr>
        <w:t>symptoms after the allergen injections.</w:t>
      </w:r>
    </w:p>
    <w:p w14:paraId="482186EE" w14:textId="63BEC39F" w:rsidR="00535B85" w:rsidRPr="00DD2949" w:rsidRDefault="00535B85" w:rsidP="00535B8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lang w:val="en-GB"/>
        </w:rPr>
      </w:pPr>
      <w:r w:rsidRPr="00DD2949">
        <w:rPr>
          <w:lang w:val="en-GB"/>
        </w:rPr>
        <w:t>All inclusion and exclusion criteria were checked at visits 1</w:t>
      </w:r>
      <w:r w:rsidR="00950570">
        <w:rPr>
          <w:lang w:val="en-GB"/>
        </w:rPr>
        <w:t>–</w:t>
      </w:r>
      <w:r w:rsidRPr="00DD2949">
        <w:rPr>
          <w:lang w:val="en-GB"/>
        </w:rPr>
        <w:t xml:space="preserve">5. </w:t>
      </w:r>
    </w:p>
    <w:p w14:paraId="2E852FF2" w14:textId="0A8045B2" w:rsidR="00535B85" w:rsidRDefault="00535B85" w:rsidP="00D63F5C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bCs/>
          <w:lang w:val="en-GB"/>
        </w:rPr>
      </w:pPr>
      <w:r w:rsidRPr="00DD2949">
        <w:rPr>
          <w:lang w:val="en-GB"/>
        </w:rPr>
        <w:t>PEF: peak expiratory flow, SPT: skin prick test, U-HCG: urine human chorionic gonadotropin (only in females), ILIT: Intralymphatic immunotherapy.</w:t>
      </w:r>
    </w:p>
    <w:p w14:paraId="457966D7" w14:textId="77777777" w:rsidR="00F26051" w:rsidRPr="00535B85" w:rsidRDefault="00F26051">
      <w:pPr>
        <w:rPr>
          <w:lang w:val="en-GB"/>
        </w:rPr>
      </w:pPr>
    </w:p>
    <w:sectPr w:rsidR="00F26051" w:rsidRPr="00535B8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BAA1AE6"/>
    <w:multiLevelType w:val="hybridMultilevel"/>
    <w:tmpl w:val="E39EB3C6"/>
    <w:lvl w:ilvl="0" w:tplc="041D000F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21678FE"/>
    <w:multiLevelType w:val="hybridMultilevel"/>
    <w:tmpl w:val="50C621F0"/>
    <w:lvl w:ilvl="0" w:tplc="041D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45F1EB3"/>
    <w:multiLevelType w:val="hybridMultilevel"/>
    <w:tmpl w:val="7FA2E956"/>
    <w:lvl w:ilvl="0" w:tplc="041D000F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52723010">
    <w:abstractNumId w:val="1"/>
  </w:num>
  <w:num w:numId="2" w16cid:durableId="1164512273">
    <w:abstractNumId w:val="2"/>
  </w:num>
  <w:num w:numId="3" w16cid:durableId="172251233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5B85"/>
    <w:rsid w:val="002A4357"/>
    <w:rsid w:val="002C28A6"/>
    <w:rsid w:val="00383FD9"/>
    <w:rsid w:val="0045788F"/>
    <w:rsid w:val="00535B85"/>
    <w:rsid w:val="006E051D"/>
    <w:rsid w:val="0070525D"/>
    <w:rsid w:val="00825CC7"/>
    <w:rsid w:val="00950570"/>
    <w:rsid w:val="00C13D09"/>
    <w:rsid w:val="00D63F5C"/>
    <w:rsid w:val="00EA75FB"/>
    <w:rsid w:val="00F260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0D242CD"/>
  <w15:chartTrackingRefBased/>
  <w15:docId w15:val="{31002435-F087-47FA-B505-C2EB3FF123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5B8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sv-SE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535B85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2Char">
    <w:name w:val="Rubrik 2 Char"/>
    <w:basedOn w:val="Standardstycketeckensnitt"/>
    <w:link w:val="Rubrik2"/>
    <w:uiPriority w:val="9"/>
    <w:semiHidden/>
    <w:rsid w:val="00535B85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 w:eastAsia="sv-SE"/>
    </w:rPr>
  </w:style>
  <w:style w:type="character" w:styleId="Kommentarsreferens">
    <w:name w:val="annotation reference"/>
    <w:basedOn w:val="Standardstycketeckensnitt"/>
    <w:uiPriority w:val="99"/>
    <w:rsid w:val="00535B85"/>
    <w:rPr>
      <w:sz w:val="16"/>
      <w:szCs w:val="16"/>
    </w:rPr>
  </w:style>
  <w:style w:type="table" w:styleId="Tabellrutnt">
    <w:name w:val="Table Grid"/>
    <w:basedOn w:val="Normaltabell"/>
    <w:uiPriority w:val="39"/>
    <w:rsid w:val="00535B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95057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356</Words>
  <Characters>1887</Characters>
  <Application>Microsoft Office Word</Application>
  <DocSecurity>0</DocSecurity>
  <Lines>15</Lines>
  <Paragraphs>4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Region Ostergotland</Company>
  <LinksUpToDate>false</LinksUpToDate>
  <CharactersWithSpaces>2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lbeck Lars</dc:creator>
  <cp:keywords/>
  <dc:description/>
  <cp:lastModifiedBy>Ahlbeck Lars</cp:lastModifiedBy>
  <cp:revision>4</cp:revision>
  <dcterms:created xsi:type="dcterms:W3CDTF">2023-02-08T21:10:00Z</dcterms:created>
  <dcterms:modified xsi:type="dcterms:W3CDTF">2023-02-13T13:21:00Z</dcterms:modified>
</cp:coreProperties>
</file>